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8C073" w14:textId="275F59E4" w:rsidR="000F0C0A" w:rsidRPr="0039639A" w:rsidRDefault="000F0C0A" w:rsidP="0039639A">
      <w:pPr>
        <w:pStyle w:val="a7"/>
        <w:keepNext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39639A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="00FE050A" w:rsidRPr="0039639A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39639A">
        <w:rPr>
          <w:rFonts w:ascii="Times New Roman" w:hAnsi="Times New Roman" w:cs="Times New Roman"/>
          <w:b/>
          <w:bCs/>
          <w:sz w:val="22"/>
          <w:szCs w:val="22"/>
        </w:rPr>
        <w:t xml:space="preserve"> Genome statistics for strains YZ02 and YZ03</w:t>
      </w:r>
    </w:p>
    <w:p w14:paraId="44D3B30A" w14:textId="77777777" w:rsidR="0039639A" w:rsidRPr="0039639A" w:rsidRDefault="0039639A" w:rsidP="0039639A">
      <w:pPr>
        <w:rPr>
          <w:rFonts w:hint="eastAsia"/>
        </w:rPr>
      </w:pPr>
    </w:p>
    <w:tbl>
      <w:tblPr>
        <w:tblStyle w:val="1"/>
        <w:tblW w:w="8295" w:type="dxa"/>
        <w:jc w:val="center"/>
        <w:tblLook w:val="04A0" w:firstRow="1" w:lastRow="0" w:firstColumn="1" w:lastColumn="0" w:noHBand="0" w:noVBand="1"/>
      </w:tblPr>
      <w:tblGrid>
        <w:gridCol w:w="2765"/>
        <w:gridCol w:w="2765"/>
        <w:gridCol w:w="2765"/>
      </w:tblGrid>
      <w:tr w:rsidR="000F0C0A" w14:paraId="28FCC868" w14:textId="77777777" w:rsidTr="00F60F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66BAF2E" w14:textId="77777777" w:rsidR="000F0C0A" w:rsidRPr="0039639A" w:rsidRDefault="000F0C0A" w:rsidP="00F60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9639A">
              <w:rPr>
                <w:rFonts w:ascii="Times New Roman" w:hAnsi="Times New Roman" w:cs="Times New Roman" w:hint="eastAsia"/>
                <w:sz w:val="24"/>
                <w:szCs w:val="24"/>
              </w:rPr>
              <w:t>ype</w:t>
            </w:r>
          </w:p>
        </w:tc>
        <w:tc>
          <w:tcPr>
            <w:tcW w:w="55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2C426A" w14:textId="77777777" w:rsidR="000F0C0A" w:rsidRPr="0039639A" w:rsidRDefault="000F0C0A" w:rsidP="00F60F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 w:hint="eastAsia"/>
                <w:sz w:val="24"/>
                <w:szCs w:val="24"/>
              </w:rPr>
              <w:t>Number</w:t>
            </w:r>
          </w:p>
        </w:tc>
      </w:tr>
      <w:tr w:rsidR="000F0C0A" w14:paraId="510DBC49" w14:textId="77777777" w:rsidTr="00F60F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4A106D7" w14:textId="77777777" w:rsidR="000F0C0A" w:rsidRPr="0039639A" w:rsidRDefault="000F0C0A" w:rsidP="00F60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901D67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Z02</w:t>
            </w:r>
          </w:p>
        </w:tc>
        <w:tc>
          <w:tcPr>
            <w:tcW w:w="2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C4D435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Y</w:t>
            </w:r>
            <w:r w:rsidRPr="003963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03</w:t>
            </w:r>
          </w:p>
        </w:tc>
      </w:tr>
      <w:tr w:rsidR="000F0C0A" w14:paraId="0A39DFAD" w14:textId="77777777" w:rsidTr="00F60F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FD1DDB" w14:textId="77777777" w:rsidR="000F0C0A" w:rsidRPr="0039639A" w:rsidRDefault="000F0C0A" w:rsidP="00F60F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C </w:t>
            </w:r>
            <w:r w:rsidRPr="0039639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ontent</w:t>
            </w:r>
          </w:p>
        </w:tc>
        <w:tc>
          <w:tcPr>
            <w:tcW w:w="27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6F0C2A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sz w:val="24"/>
                <w:szCs w:val="24"/>
              </w:rPr>
              <w:t>67.41</w:t>
            </w:r>
          </w:p>
        </w:tc>
        <w:tc>
          <w:tcPr>
            <w:tcW w:w="27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32642D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9639A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</w:tr>
      <w:tr w:rsidR="000F0C0A" w14:paraId="12B8F344" w14:textId="77777777" w:rsidTr="00F60F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946B4B4" w14:textId="77777777" w:rsidR="000F0C0A" w:rsidRPr="0039639A" w:rsidRDefault="000F0C0A" w:rsidP="00F60F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</w:t>
            </w:r>
            <w:r w:rsidRPr="0039639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otal</w:t>
            </w:r>
            <w:r w:rsidRPr="003963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39639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ene</w:t>
            </w:r>
            <w:r w:rsidRPr="003963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39639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ength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88F5AD2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sz w:val="24"/>
                <w:szCs w:val="24"/>
              </w:rPr>
              <w:t>8,513,93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E9C06AE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sz w:val="24"/>
                <w:szCs w:val="24"/>
              </w:rPr>
              <w:t>6,658,542</w:t>
            </w:r>
          </w:p>
        </w:tc>
      </w:tr>
      <w:tr w:rsidR="000F0C0A" w14:paraId="43D6E660" w14:textId="77777777" w:rsidTr="00F60F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C593811" w14:textId="77777777" w:rsidR="000F0C0A" w:rsidRPr="0039639A" w:rsidRDefault="000F0C0A" w:rsidP="00F60F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5C8BF23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sz w:val="24"/>
                <w:szCs w:val="24"/>
              </w:rPr>
              <w:t>8,46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1598F2F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sz w:val="24"/>
                <w:szCs w:val="24"/>
              </w:rPr>
              <w:t>6014</w:t>
            </w:r>
          </w:p>
        </w:tc>
      </w:tr>
      <w:tr w:rsidR="000F0C0A" w14:paraId="551C18F4" w14:textId="77777777" w:rsidTr="00F60F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650C4B9" w14:textId="77777777" w:rsidR="000F0C0A" w:rsidRPr="0039639A" w:rsidRDefault="000F0C0A" w:rsidP="00F60F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D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397AA81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sz w:val="24"/>
                <w:szCs w:val="24"/>
              </w:rPr>
              <w:t>8,35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C74BA4D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9639A"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</w:p>
        </w:tc>
      </w:tr>
      <w:tr w:rsidR="000F0C0A" w14:paraId="22B93D92" w14:textId="77777777" w:rsidTr="00F60F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1F62195" w14:textId="77777777" w:rsidR="000F0C0A" w:rsidRPr="0039639A" w:rsidRDefault="000F0C0A" w:rsidP="00F60F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3S rRN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A731BE8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D0277C3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0F0C0A" w14:paraId="5388DB6B" w14:textId="77777777" w:rsidTr="00F60F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77BD9B0" w14:textId="77777777" w:rsidR="000F0C0A" w:rsidRPr="0039639A" w:rsidRDefault="000F0C0A" w:rsidP="00F60F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6S rRN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55B1200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1CE5468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0F0C0A" w14:paraId="3B987052" w14:textId="77777777" w:rsidTr="00F60F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4567635" w14:textId="77777777" w:rsidR="000F0C0A" w:rsidRPr="0039639A" w:rsidRDefault="000F0C0A" w:rsidP="00F60F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S rRN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4019D08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CF20437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0F0C0A" w14:paraId="3ACB32B9" w14:textId="77777777" w:rsidTr="00F60F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219D86C" w14:textId="77777777" w:rsidR="000F0C0A" w:rsidRPr="0039639A" w:rsidRDefault="000F0C0A" w:rsidP="00F60F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notat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49090E3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sz w:val="24"/>
                <w:szCs w:val="24"/>
              </w:rPr>
              <w:t>8,31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9130C4A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sz w:val="24"/>
                <w:szCs w:val="24"/>
              </w:rPr>
              <w:t>5,703</w:t>
            </w:r>
          </w:p>
        </w:tc>
      </w:tr>
      <w:tr w:rsidR="000F0C0A" w14:paraId="3BC873C4" w14:textId="77777777" w:rsidTr="00F60F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065B3C2" w14:textId="77777777" w:rsidR="000F0C0A" w:rsidRPr="0039639A" w:rsidRDefault="000F0C0A" w:rsidP="00F60F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EGG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8ADD711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sz w:val="24"/>
                <w:szCs w:val="24"/>
              </w:rPr>
              <w:t>3,77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0208CDB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sz w:val="24"/>
                <w:szCs w:val="24"/>
              </w:rPr>
              <w:t>3,385</w:t>
            </w:r>
          </w:p>
        </w:tc>
      </w:tr>
      <w:tr w:rsidR="000F0C0A" w14:paraId="04A87873" w14:textId="77777777" w:rsidTr="00F60F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40E079D" w14:textId="77777777" w:rsidR="000F0C0A" w:rsidRPr="0039639A" w:rsidRDefault="000F0C0A" w:rsidP="00F60F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thway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946CA9A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sz w:val="24"/>
                <w:szCs w:val="24"/>
              </w:rPr>
              <w:t>2,129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BD77B78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sz w:val="24"/>
                <w:szCs w:val="24"/>
              </w:rPr>
              <w:t>1,878</w:t>
            </w:r>
          </w:p>
        </w:tc>
      </w:tr>
      <w:tr w:rsidR="000F0C0A" w14:paraId="440A7B48" w14:textId="77777777" w:rsidTr="00F60F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E217CB0" w14:textId="77777777" w:rsidR="000F0C0A" w:rsidRPr="0039639A" w:rsidRDefault="000F0C0A" w:rsidP="00F60F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5B94C84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sz w:val="24"/>
                <w:szCs w:val="24"/>
              </w:rPr>
              <w:t>8,30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0B96953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sz w:val="24"/>
                <w:szCs w:val="24"/>
              </w:rPr>
              <w:t>5,703</w:t>
            </w:r>
          </w:p>
        </w:tc>
      </w:tr>
      <w:tr w:rsidR="000F0C0A" w14:paraId="4D4B1694" w14:textId="77777777" w:rsidTr="00F60F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12842BC" w14:textId="77777777" w:rsidR="000F0C0A" w:rsidRPr="0039639A" w:rsidRDefault="000F0C0A" w:rsidP="00F60F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963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iprot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0950E5F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sz w:val="24"/>
                <w:szCs w:val="24"/>
              </w:rPr>
              <w:t>8,30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15537D0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sz w:val="24"/>
                <w:szCs w:val="24"/>
              </w:rPr>
              <w:t>5,683</w:t>
            </w:r>
          </w:p>
        </w:tc>
      </w:tr>
      <w:tr w:rsidR="000F0C0A" w14:paraId="7A121902" w14:textId="77777777" w:rsidTr="00F60F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4AE1ACF" w14:textId="77777777" w:rsidR="000F0C0A" w:rsidRPr="0039639A" w:rsidRDefault="000F0C0A" w:rsidP="00F60F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O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6475862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sz w:val="24"/>
                <w:szCs w:val="24"/>
              </w:rPr>
              <w:t>6,25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A1671A1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sz w:val="24"/>
                <w:szCs w:val="24"/>
              </w:rPr>
              <w:t>3,940</w:t>
            </w:r>
          </w:p>
        </w:tc>
      </w:tr>
      <w:tr w:rsidR="000F0C0A" w14:paraId="77527523" w14:textId="77777777" w:rsidTr="00F60F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35654AB" w14:textId="77777777" w:rsidR="000F0C0A" w:rsidRPr="0039639A" w:rsidRDefault="000F0C0A" w:rsidP="00F60F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G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1FAF02C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sz w:val="24"/>
                <w:szCs w:val="24"/>
              </w:rPr>
              <w:t>7,08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2DCAFD6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sz w:val="24"/>
                <w:szCs w:val="24"/>
              </w:rPr>
              <w:t>4,758</w:t>
            </w:r>
          </w:p>
        </w:tc>
      </w:tr>
      <w:tr w:rsidR="000F0C0A" w14:paraId="0D9198DA" w14:textId="77777777" w:rsidTr="00F60F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164BC19" w14:textId="77777777" w:rsidR="000F0C0A" w:rsidRPr="0039639A" w:rsidRDefault="000F0C0A" w:rsidP="00F60F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963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fam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090D2A5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sz w:val="24"/>
                <w:szCs w:val="24"/>
              </w:rPr>
              <w:t>6,97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EEDA2F6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sz w:val="24"/>
                <w:szCs w:val="24"/>
              </w:rPr>
              <w:t>4,830</w:t>
            </w:r>
          </w:p>
        </w:tc>
      </w:tr>
      <w:tr w:rsidR="000F0C0A" w14:paraId="1B69ECA1" w14:textId="77777777" w:rsidTr="00F60F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5A1AE33" w14:textId="77777777" w:rsidR="000F0C0A" w:rsidRPr="0039639A" w:rsidRDefault="000F0C0A" w:rsidP="00F60F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963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fseq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6A4AD8C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sz w:val="24"/>
                <w:szCs w:val="24"/>
              </w:rPr>
              <w:t>8,25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6A2B797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sz w:val="24"/>
                <w:szCs w:val="24"/>
              </w:rPr>
              <w:t>5,694</w:t>
            </w:r>
          </w:p>
        </w:tc>
      </w:tr>
      <w:tr w:rsidR="000F0C0A" w14:paraId="40EAB75F" w14:textId="77777777" w:rsidTr="00F60F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A7AEFC" w14:textId="77777777" w:rsidR="000F0C0A" w:rsidRPr="0039639A" w:rsidRDefault="000F0C0A" w:rsidP="00F60FD0">
            <w:pPr>
              <w:tabs>
                <w:tab w:val="right" w:pos="2549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963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igerfam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F0D2DD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sz w:val="24"/>
                <w:szCs w:val="24"/>
              </w:rPr>
              <w:t>4,647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D62F8A" w14:textId="77777777" w:rsidR="000F0C0A" w:rsidRPr="0039639A" w:rsidRDefault="000F0C0A" w:rsidP="00F60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39A">
              <w:rPr>
                <w:rFonts w:ascii="Times New Roman" w:hAnsi="Times New Roman" w:cs="Times New Roman"/>
                <w:sz w:val="24"/>
                <w:szCs w:val="24"/>
              </w:rPr>
              <w:t>3,179</w:t>
            </w:r>
          </w:p>
        </w:tc>
      </w:tr>
    </w:tbl>
    <w:p w14:paraId="415931ED" w14:textId="77777777" w:rsidR="000F0C0A" w:rsidRDefault="000F0C0A" w:rsidP="000F0C0A"/>
    <w:p w14:paraId="1CC4FCD4" w14:textId="77777777" w:rsidR="00ED1365" w:rsidRDefault="00ED1365"/>
    <w:sectPr w:rsidR="00ED13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4C824" w14:textId="77777777" w:rsidR="0077381C" w:rsidRDefault="0077381C" w:rsidP="000F0C0A">
      <w:r>
        <w:separator/>
      </w:r>
    </w:p>
  </w:endnote>
  <w:endnote w:type="continuationSeparator" w:id="0">
    <w:p w14:paraId="2D2C3276" w14:textId="77777777" w:rsidR="0077381C" w:rsidRDefault="0077381C" w:rsidP="000F0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952D9" w14:textId="77777777" w:rsidR="0077381C" w:rsidRDefault="0077381C" w:rsidP="000F0C0A">
      <w:r>
        <w:separator/>
      </w:r>
    </w:p>
  </w:footnote>
  <w:footnote w:type="continuationSeparator" w:id="0">
    <w:p w14:paraId="664C33D0" w14:textId="77777777" w:rsidR="0077381C" w:rsidRDefault="0077381C" w:rsidP="000F0C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CDE"/>
    <w:rsid w:val="000F0C0A"/>
    <w:rsid w:val="00231CDE"/>
    <w:rsid w:val="0039639A"/>
    <w:rsid w:val="0077381C"/>
    <w:rsid w:val="00904843"/>
    <w:rsid w:val="0092743F"/>
    <w:rsid w:val="00ED1365"/>
    <w:rsid w:val="00FE0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B42629"/>
  <w15:chartTrackingRefBased/>
  <w15:docId w15:val="{2B6B3F17-178A-4C7C-9858-285EE6CB1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0C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0C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0C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0C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0C0A"/>
    <w:rPr>
      <w:sz w:val="18"/>
      <w:szCs w:val="18"/>
    </w:rPr>
  </w:style>
  <w:style w:type="table" w:styleId="1">
    <w:name w:val="Grid Table 1 Light"/>
    <w:basedOn w:val="a1"/>
    <w:uiPriority w:val="46"/>
    <w:rsid w:val="000F0C0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7">
    <w:name w:val="caption"/>
    <w:basedOn w:val="a"/>
    <w:next w:val="a"/>
    <w:uiPriority w:val="35"/>
    <w:unhideWhenUsed/>
    <w:qFormat/>
    <w:rsid w:val="000F0C0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浩宇</dc:creator>
  <cp:keywords/>
  <dc:description/>
  <cp:lastModifiedBy>Kun Zhang</cp:lastModifiedBy>
  <cp:revision>4</cp:revision>
  <dcterms:created xsi:type="dcterms:W3CDTF">2024-05-27T08:41:00Z</dcterms:created>
  <dcterms:modified xsi:type="dcterms:W3CDTF">2024-05-27T16:25:00Z</dcterms:modified>
</cp:coreProperties>
</file>